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4A2E3" w14:textId="7A3D1458" w:rsidR="0055604D" w:rsidRPr="0055604D" w:rsidRDefault="0055604D" w:rsidP="0055604D">
      <w:pPr>
        <w:jc w:val="center"/>
        <w:rPr>
          <w:sz w:val="32"/>
          <w:szCs w:val="32"/>
        </w:rPr>
      </w:pPr>
      <w:r w:rsidRPr="0055604D">
        <w:rPr>
          <w:sz w:val="32"/>
          <w:szCs w:val="32"/>
        </w:rPr>
        <w:t>Full-length gels</w:t>
      </w:r>
    </w:p>
    <w:p w14:paraId="69D16DD3" w14:textId="3FBD0B5E" w:rsidR="00BD6A2E" w:rsidRPr="00BD6A2E" w:rsidRDefault="0055604D" w:rsidP="0055604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680FD22" wp14:editId="4340099A">
                <wp:simplePos x="0" y="0"/>
                <wp:positionH relativeFrom="column">
                  <wp:posOffset>438150</wp:posOffset>
                </wp:positionH>
                <wp:positionV relativeFrom="paragraph">
                  <wp:posOffset>903605</wp:posOffset>
                </wp:positionV>
                <wp:extent cx="419100" cy="27940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A3DE50" w14:textId="77777777" w:rsidR="0055604D" w:rsidRPr="000D0A6F" w:rsidRDefault="0055604D" w:rsidP="0055604D">
                            <w:r w:rsidRPr="000D0A6F"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80FD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.5pt;margin-top:71.15pt;width:33pt;height:2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" stroked="f">
                <v:textbox>
                  <w:txbxContent>
                    <w:p w14:paraId="24A3DE50" w14:textId="77777777" w:rsidR="0055604D" w:rsidRPr="000D0A6F" w:rsidRDefault="0055604D" w:rsidP="0055604D">
                      <w:r w:rsidRPr="000D0A6F"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2C4383">
        <w:rPr>
          <w:noProof/>
        </w:rPr>
        <w:drawing>
          <wp:anchor distT="0" distB="0" distL="114300" distR="114300" simplePos="0" relativeHeight="251660287" behindDoc="0" locked="0" layoutInCell="1" allowOverlap="1" wp14:anchorId="173827BD" wp14:editId="7DF0582E">
            <wp:simplePos x="0" y="0"/>
            <wp:positionH relativeFrom="column">
              <wp:posOffset>635</wp:posOffset>
            </wp:positionH>
            <wp:positionV relativeFrom="paragraph">
              <wp:posOffset>0</wp:posOffset>
            </wp:positionV>
            <wp:extent cx="5725160" cy="6096635"/>
            <wp:effectExtent l="0" t="0" r="889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09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CEFE3B" w14:textId="23FC0403" w:rsidR="00BD6A2E" w:rsidRPr="00BD6A2E" w:rsidRDefault="00BD6A2E" w:rsidP="00BD6A2E"/>
    <w:p w14:paraId="1632B41E" w14:textId="3234B240" w:rsidR="00BD6A2E" w:rsidRPr="00BD6A2E" w:rsidRDefault="00BD6A2E" w:rsidP="00BD6A2E"/>
    <w:p w14:paraId="2AA70270" w14:textId="64155D93" w:rsidR="00BD6A2E" w:rsidRPr="00BD6A2E" w:rsidRDefault="00BD6A2E" w:rsidP="00BD6A2E"/>
    <w:p w14:paraId="22B3B6E8" w14:textId="1131A5FC" w:rsidR="00BD6A2E" w:rsidRDefault="00BD6A2E" w:rsidP="00BD6A2E">
      <w:pPr>
        <w:jc w:val="center"/>
      </w:pPr>
    </w:p>
    <w:p w14:paraId="38B98133" w14:textId="3F9E5466" w:rsidR="00BD6A2E" w:rsidRDefault="00BD6A2E" w:rsidP="00BD6A2E">
      <w:pPr>
        <w:jc w:val="center"/>
      </w:pPr>
    </w:p>
    <w:p w14:paraId="3818A2D9" w14:textId="242C37D9" w:rsidR="00BD6A2E" w:rsidRDefault="00BD6A2E" w:rsidP="00BD6A2E">
      <w:pPr>
        <w:jc w:val="center"/>
      </w:pPr>
    </w:p>
    <w:p w14:paraId="4F675194" w14:textId="49B17B20" w:rsidR="00BD6A2E" w:rsidRDefault="00BD6A2E" w:rsidP="00BD6A2E">
      <w:pPr>
        <w:jc w:val="center"/>
      </w:pPr>
    </w:p>
    <w:p w14:paraId="38CD44BB" w14:textId="445AA367" w:rsidR="00BD6A2E" w:rsidRPr="00BD6A2E" w:rsidRDefault="0055604D" w:rsidP="00BD6A2E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43B8414" wp14:editId="0F60B5EF">
                <wp:simplePos x="0" y="0"/>
                <wp:positionH relativeFrom="column">
                  <wp:posOffset>495300</wp:posOffset>
                </wp:positionH>
                <wp:positionV relativeFrom="paragraph">
                  <wp:posOffset>714375</wp:posOffset>
                </wp:positionV>
                <wp:extent cx="419100" cy="279400"/>
                <wp:effectExtent l="0" t="0" r="0" b="63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A30D15" w14:textId="31867C2A" w:rsidR="0055604D" w:rsidRPr="000D0A6F" w:rsidRDefault="0055604D" w:rsidP="0055604D">
                            <w:r w:rsidRPr="000D0A6F">
                              <w:t>(</w:t>
                            </w:r>
                            <w:r>
                              <w:t>B</w:t>
                            </w:r>
                            <w:r w:rsidRPr="000D0A6F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B8414" id="_x0000_s1027" type="#_x0000_t202" style="position:absolute;margin-left:39pt;margin-top:56.25pt;width:33pt;height:2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" stroked="f">
                <v:textbox>
                  <w:txbxContent>
                    <w:p w14:paraId="6EA30D15" w14:textId="31867C2A" w:rsidR="0055604D" w:rsidRPr="000D0A6F" w:rsidRDefault="0055604D" w:rsidP="0055604D">
                      <w:r w:rsidRPr="000D0A6F">
                        <w:t>(</w:t>
                      </w:r>
                      <w:r>
                        <w:t>B</w:t>
                      </w:r>
                      <w:r w:rsidRPr="000D0A6F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D6A2E">
        <w:rPr>
          <w:noProof/>
        </w:rPr>
        <w:drawing>
          <wp:anchor distT="0" distB="0" distL="114300" distR="114300" simplePos="0" relativeHeight="251661312" behindDoc="0" locked="0" layoutInCell="1" allowOverlap="1" wp14:anchorId="686DDC44" wp14:editId="59A80F58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5731510" cy="5968365"/>
            <wp:effectExtent l="0" t="0" r="254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6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2E513" w14:textId="18D5A762" w:rsidR="00BD6A2E" w:rsidRPr="00BD6A2E" w:rsidRDefault="00BD6A2E" w:rsidP="00BD6A2E"/>
    <w:p w14:paraId="556F6AAD" w14:textId="35D926B5" w:rsidR="00BD6A2E" w:rsidRPr="00BD6A2E" w:rsidRDefault="00BD6A2E" w:rsidP="00BD6A2E"/>
    <w:p w14:paraId="2499E268" w14:textId="22617EC9" w:rsidR="00BD6A2E" w:rsidRPr="00BD6A2E" w:rsidRDefault="00BD6A2E" w:rsidP="00BD6A2E"/>
    <w:p w14:paraId="1F8ED940" w14:textId="366C2072" w:rsidR="00BD6A2E" w:rsidRPr="00BD6A2E" w:rsidRDefault="00BD6A2E" w:rsidP="00BD6A2E"/>
    <w:p w14:paraId="6AA2BA4D" w14:textId="26CE421E" w:rsidR="00BD6A2E" w:rsidRPr="00BD6A2E" w:rsidRDefault="0055604D" w:rsidP="00BD6A2E">
      <w:r w:rsidRPr="0055604D">
        <w:t>Representative 2-D photos of chickpea leaf proteins stained by Coomassie blue in the A. drought-tolerant (MCC537, T), and B. drought-sensitive (MCC806, S) genotypes. First dimension: 17 cm IEF strips pH 4–7 linear, second dimension: SDS-PAGE containing 12.5% (w/v) polyacrylamide. Lines indicate differentially regulated protein spots subjected to LC-MS/MS analysis.</w:t>
      </w:r>
    </w:p>
    <w:p w14:paraId="39C68513" w14:textId="605B801F" w:rsidR="00BD6A2E" w:rsidRPr="00BD6A2E" w:rsidRDefault="00BD6A2E" w:rsidP="00BD6A2E"/>
    <w:sectPr w:rsidR="00BD6A2E" w:rsidRPr="00BD6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41"/>
    <w:rsid w:val="002C4383"/>
    <w:rsid w:val="00415841"/>
    <w:rsid w:val="0055604D"/>
    <w:rsid w:val="00903F49"/>
    <w:rsid w:val="00BD6A2E"/>
    <w:rsid w:val="00CF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1389"/>
  <w15:chartTrackingRefBased/>
  <w15:docId w15:val="{193A53E3-2FF9-487F-826E-14BF6192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</dc:creator>
  <cp:keywords/>
  <dc:description/>
  <cp:lastModifiedBy>M A</cp:lastModifiedBy>
  <cp:revision>4</cp:revision>
  <dcterms:created xsi:type="dcterms:W3CDTF">2020-07-16T07:44:00Z</dcterms:created>
  <dcterms:modified xsi:type="dcterms:W3CDTF">2020-07-16T11:22:00Z</dcterms:modified>
</cp:coreProperties>
</file>